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9E65B" w14:textId="19BE3470" w:rsidR="0012156D" w:rsidRDefault="0012156D" w:rsidP="0012156D">
      <w:pPr>
        <w:spacing w:after="0" w:line="360" w:lineRule="auto"/>
        <w:jc w:val="both"/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Times New Roman" w:hAnsi="Times New Roman"/>
          <w:b/>
          <w:bCs/>
          <w:kern w:val="0"/>
          <w:sz w:val="24"/>
          <w:szCs w:val="24"/>
          <w:lang w:val="en-US"/>
          <w14:ligatures w14:val="none"/>
        </w:rPr>
        <w:t>Table S</w:t>
      </w:r>
      <w:r w:rsidR="00C544AB">
        <w:rPr>
          <w:rFonts w:ascii="Times New Roman" w:eastAsia="Times New Roman" w:hAnsi="Times New Roman"/>
          <w:b/>
          <w:bCs/>
          <w:kern w:val="0"/>
          <w:sz w:val="24"/>
          <w:szCs w:val="24"/>
          <w:lang w:val="en-US"/>
          <w14:ligatures w14:val="none"/>
        </w:rPr>
        <w:t>3</w:t>
      </w:r>
      <w:r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7E75FC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B</w:t>
      </w:r>
      <w:r w:rsidR="00DB0377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eta dispersion a</w:t>
      </w:r>
      <w:r w:rsidR="000C3CE3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nalysis </w:t>
      </w:r>
      <w:r w:rsidR="009010E1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was applied to assess </w:t>
      </w:r>
      <w:r w:rsidR="00905EB2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the </w:t>
      </w:r>
      <w:r w:rsidR="00E55CA2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dispersion</w:t>
      </w:r>
      <w:r w:rsidR="00905EB2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 o</w:t>
      </w:r>
      <w:r w:rsidR="000C3CE3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f </w:t>
      </w:r>
      <w:r w:rsidR="00E55CA2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microbial communities within</w:t>
      </w:r>
      <w:r w:rsidR="004574EE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 samples following substrate treatments between propagation phases</w:t>
      </w:r>
      <w:r w:rsidR="000C3CE3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. </w:t>
      </w:r>
      <w:r w:rsidR="006A4844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A permutation test </w:t>
      </w:r>
      <w:r w:rsidR="003B6BF8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(using 999 permutations) was </w:t>
      </w:r>
      <w:r w:rsidR="002317D3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conducted</w:t>
      </w:r>
      <w:r w:rsidR="003E75DC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,</w:t>
      </w:r>
      <w:r w:rsidR="002317D3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F707A6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and</w:t>
      </w:r>
      <w:r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Times New Roman" w:eastAsia="Times New Roman" w:hAnsi="Times New Roman"/>
          <w:i/>
          <w:iCs/>
          <w:kern w:val="0"/>
          <w:sz w:val="24"/>
          <w:szCs w:val="24"/>
          <w:lang w:val="en-US"/>
          <w14:ligatures w14:val="none"/>
        </w:rPr>
        <w:t>p</w:t>
      </w:r>
      <w:r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-values adjusted using </w:t>
      </w:r>
      <w:r w:rsidR="00514445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Tukey's HSD</w:t>
      </w:r>
      <w:r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 method</w:t>
      </w:r>
    </w:p>
    <w:p w14:paraId="38D6E21A" w14:textId="77777777" w:rsidR="0012156D" w:rsidRDefault="0012156D" w:rsidP="0012156D">
      <w:pPr>
        <w:spacing w:after="0" w:line="360" w:lineRule="auto"/>
        <w:jc w:val="both"/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2"/>
        <w:tblW w:w="0" w:type="auto"/>
        <w:tblInd w:w="0" w:type="dxa"/>
        <w:tblLook w:val="04A0" w:firstRow="1" w:lastRow="0" w:firstColumn="1" w:lastColumn="0" w:noHBand="0" w:noVBand="1"/>
      </w:tblPr>
      <w:tblGrid>
        <w:gridCol w:w="1425"/>
        <w:gridCol w:w="980"/>
        <w:gridCol w:w="992"/>
        <w:gridCol w:w="1560"/>
        <w:gridCol w:w="1559"/>
        <w:gridCol w:w="1559"/>
        <w:gridCol w:w="941"/>
      </w:tblGrid>
      <w:tr w:rsidR="00EE5F58" w:rsidRPr="00B64CFD" w14:paraId="39EDEA3A" w14:textId="77777777" w:rsidTr="00AF1B12">
        <w:trPr>
          <w:trHeight w:val="343"/>
        </w:trPr>
        <w:tc>
          <w:tcPr>
            <w:tcW w:w="9016" w:type="dxa"/>
            <w:gridSpan w:val="7"/>
          </w:tcPr>
          <w:p w14:paraId="7A73721E" w14:textId="2FCDF49B" w:rsidR="00EE5F58" w:rsidRPr="00EE5F58" w:rsidRDefault="00EE5F58" w:rsidP="00EE5F5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0" w:name="_Hlk218851232"/>
            <w:bookmarkStart w:id="1" w:name="_Hlk156470314" w:colFirst="1" w:colLast="4"/>
            <w:r w:rsidRPr="00EE5F58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arly </w:t>
            </w:r>
            <w:r w:rsidRPr="00EE5F58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E5F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opagation </w:t>
            </w:r>
            <w:r w:rsidRPr="00EE5F58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hase</w:t>
            </w:r>
          </w:p>
        </w:tc>
      </w:tr>
      <w:bookmarkEnd w:id="0"/>
      <w:tr w:rsidR="00574DF7" w:rsidRPr="00B64CFD" w14:paraId="076799A0" w14:textId="77777777" w:rsidTr="003E75DC">
        <w:trPr>
          <w:trHeight w:val="343"/>
        </w:trPr>
        <w:tc>
          <w:tcPr>
            <w:tcW w:w="1425" w:type="dxa"/>
          </w:tcPr>
          <w:p w14:paraId="1DC6F18A" w14:textId="77777777" w:rsidR="00A339A8" w:rsidRPr="00A339A8" w:rsidRDefault="00A339A8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339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ermutation test:</w:t>
            </w:r>
          </w:p>
          <w:p w14:paraId="1CF56DBE" w14:textId="1790818E" w:rsidR="00574DF7" w:rsidRPr="00A339A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339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980" w:type="dxa"/>
          </w:tcPr>
          <w:p w14:paraId="0E7FC953" w14:textId="4AD32F9E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992" w:type="dxa"/>
          </w:tcPr>
          <w:p w14:paraId="575B2A93" w14:textId="22D68E1A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60" w:type="dxa"/>
          </w:tcPr>
          <w:p w14:paraId="5F7D36CC" w14:textId="1C163CC9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59" w:type="dxa"/>
          </w:tcPr>
          <w:p w14:paraId="61AC1171" w14:textId="1C26AD7C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 statistic</w:t>
            </w:r>
          </w:p>
        </w:tc>
        <w:tc>
          <w:tcPr>
            <w:tcW w:w="1559" w:type="dxa"/>
          </w:tcPr>
          <w:p w14:paraId="2125F405" w14:textId="12DA25F2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. Perm</w:t>
            </w:r>
          </w:p>
        </w:tc>
        <w:tc>
          <w:tcPr>
            <w:tcW w:w="941" w:type="dxa"/>
          </w:tcPr>
          <w:p w14:paraId="480F20BC" w14:textId="55EE7BB8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 (&gt;F) </w:t>
            </w:r>
          </w:p>
        </w:tc>
      </w:tr>
      <w:tr w:rsidR="00A339A8" w:rsidRPr="00B64CFD" w14:paraId="0CFFD951" w14:textId="77777777" w:rsidTr="003E75DC">
        <w:trPr>
          <w:trHeight w:val="343"/>
        </w:trPr>
        <w:tc>
          <w:tcPr>
            <w:tcW w:w="1425" w:type="dxa"/>
          </w:tcPr>
          <w:p w14:paraId="7604A7DD" w14:textId="576F3AF0" w:rsidR="00574DF7" w:rsidRPr="00EE5F58" w:rsidRDefault="00E07179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ubstrate</w:t>
            </w:r>
            <w:r w:rsidR="00C800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g</w:t>
            </w:r>
            <w:r w:rsidR="00574DF7" w:rsidRPr="00EE5F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ups</w:t>
            </w:r>
          </w:p>
        </w:tc>
        <w:tc>
          <w:tcPr>
            <w:tcW w:w="980" w:type="dxa"/>
          </w:tcPr>
          <w:p w14:paraId="2BA8C2D2" w14:textId="17AA7CC1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0446BDBF" w14:textId="3FFE8EB7" w:rsidR="00574DF7" w:rsidRPr="005C1E95" w:rsidRDefault="006F6EEA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F6EE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003</w:t>
            </w:r>
          </w:p>
        </w:tc>
        <w:tc>
          <w:tcPr>
            <w:tcW w:w="1560" w:type="dxa"/>
          </w:tcPr>
          <w:p w14:paraId="2CE39261" w14:textId="06E756F2" w:rsidR="00574DF7" w:rsidRPr="005C1E95" w:rsidRDefault="006F6EEA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F6EE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25075</w:t>
            </w:r>
          </w:p>
        </w:tc>
        <w:tc>
          <w:tcPr>
            <w:tcW w:w="1559" w:type="dxa"/>
          </w:tcPr>
          <w:p w14:paraId="46C89C41" w14:textId="28E80D9E" w:rsidR="00574DF7" w:rsidRPr="005C1E95" w:rsidRDefault="00763F63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63F6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9558</w:t>
            </w:r>
          </w:p>
        </w:tc>
        <w:tc>
          <w:tcPr>
            <w:tcW w:w="1559" w:type="dxa"/>
          </w:tcPr>
          <w:p w14:paraId="28E9F87E" w14:textId="1A50187C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C1E9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99</w:t>
            </w:r>
          </w:p>
        </w:tc>
        <w:tc>
          <w:tcPr>
            <w:tcW w:w="941" w:type="dxa"/>
          </w:tcPr>
          <w:p w14:paraId="32EEC4C7" w14:textId="23DE1175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</w:t>
            </w:r>
            <w:r w:rsidR="00763F6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1</w:t>
            </w:r>
          </w:p>
        </w:tc>
      </w:tr>
      <w:tr w:rsidR="00574DF7" w:rsidRPr="00B64CFD" w14:paraId="532741A2" w14:textId="77777777" w:rsidTr="003E75DC">
        <w:trPr>
          <w:trHeight w:val="343"/>
        </w:trPr>
        <w:tc>
          <w:tcPr>
            <w:tcW w:w="1425" w:type="dxa"/>
          </w:tcPr>
          <w:p w14:paraId="48F2EEBD" w14:textId="06A7BFFF" w:rsidR="00574DF7" w:rsidRPr="00EE5F5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E5F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980" w:type="dxa"/>
          </w:tcPr>
          <w:p w14:paraId="2ABDA5F3" w14:textId="3CA916E5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  <w:r w:rsidR="00E9796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48941439" w14:textId="3447BBE2" w:rsidR="00574DF7" w:rsidRPr="005C1E95" w:rsidRDefault="00E97960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9796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0.10898 </w:t>
            </w:r>
          </w:p>
        </w:tc>
        <w:tc>
          <w:tcPr>
            <w:tcW w:w="1560" w:type="dxa"/>
          </w:tcPr>
          <w:p w14:paraId="73D8AA57" w14:textId="3F0B7CA6" w:rsidR="00574DF7" w:rsidRPr="005C1E95" w:rsidRDefault="006F6EEA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F6EE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.0012821  </w:t>
            </w:r>
          </w:p>
        </w:tc>
        <w:tc>
          <w:tcPr>
            <w:tcW w:w="1559" w:type="dxa"/>
          </w:tcPr>
          <w:p w14:paraId="5A0BD16D" w14:textId="77777777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26E2C53" w14:textId="77777777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27A72AF2" w14:textId="77777777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574DF7" w:rsidRPr="00B64CFD" w14:paraId="59959D67" w14:textId="77777777" w:rsidTr="001872D1">
        <w:trPr>
          <w:trHeight w:val="335"/>
        </w:trPr>
        <w:tc>
          <w:tcPr>
            <w:tcW w:w="9016" w:type="dxa"/>
            <w:gridSpan w:val="7"/>
          </w:tcPr>
          <w:p w14:paraId="4F3FB1D2" w14:textId="1FAE6129" w:rsidR="00574DF7" w:rsidRPr="00574DF7" w:rsidRDefault="00574DF7" w:rsidP="00574DF7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4D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ate propagation phase</w:t>
            </w:r>
          </w:p>
        </w:tc>
      </w:tr>
      <w:tr w:rsidR="00574DF7" w:rsidRPr="00B64CFD" w14:paraId="1A464DA3" w14:textId="77777777" w:rsidTr="003E75DC">
        <w:trPr>
          <w:trHeight w:val="335"/>
        </w:trPr>
        <w:tc>
          <w:tcPr>
            <w:tcW w:w="1425" w:type="dxa"/>
          </w:tcPr>
          <w:p w14:paraId="77F9EA9F" w14:textId="28D8183F" w:rsidR="00A339A8" w:rsidRDefault="00A339A8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ermutation test:</w:t>
            </w:r>
          </w:p>
          <w:p w14:paraId="24880AD5" w14:textId="5A869473" w:rsidR="00574DF7" w:rsidRPr="00A339A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39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980" w:type="dxa"/>
          </w:tcPr>
          <w:p w14:paraId="121440DC" w14:textId="07877256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992" w:type="dxa"/>
          </w:tcPr>
          <w:p w14:paraId="2E08E33B" w14:textId="723A05CF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60" w:type="dxa"/>
          </w:tcPr>
          <w:p w14:paraId="260227D3" w14:textId="36FDDBB9" w:rsidR="00574DF7" w:rsidRPr="00AB49CB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59" w:type="dxa"/>
          </w:tcPr>
          <w:p w14:paraId="3BBE97E1" w14:textId="43E3160F" w:rsidR="00574DF7" w:rsidRPr="008213B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 statistic</w:t>
            </w:r>
          </w:p>
        </w:tc>
        <w:tc>
          <w:tcPr>
            <w:tcW w:w="1559" w:type="dxa"/>
          </w:tcPr>
          <w:p w14:paraId="19D55E7E" w14:textId="79D20CB8" w:rsidR="00574DF7" w:rsidRPr="003C6D34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. Perm</w:t>
            </w:r>
          </w:p>
        </w:tc>
        <w:tc>
          <w:tcPr>
            <w:tcW w:w="941" w:type="dxa"/>
          </w:tcPr>
          <w:p w14:paraId="2996D3C1" w14:textId="0A3EF5CB" w:rsidR="00574DF7" w:rsidRPr="00492600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 (&gt;F) </w:t>
            </w:r>
          </w:p>
        </w:tc>
      </w:tr>
      <w:tr w:rsidR="00574DF7" w:rsidRPr="00B64CFD" w14:paraId="56412DA1" w14:textId="77777777" w:rsidTr="003E75DC">
        <w:trPr>
          <w:trHeight w:val="335"/>
        </w:trPr>
        <w:tc>
          <w:tcPr>
            <w:tcW w:w="1425" w:type="dxa"/>
          </w:tcPr>
          <w:p w14:paraId="12A9A120" w14:textId="705801D6" w:rsidR="00574DF7" w:rsidRPr="00574DF7" w:rsidRDefault="00C80075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ubstrate g</w:t>
            </w:r>
            <w:r w:rsidR="00574DF7" w:rsidRPr="00574D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ups</w:t>
            </w:r>
          </w:p>
        </w:tc>
        <w:tc>
          <w:tcPr>
            <w:tcW w:w="980" w:type="dxa"/>
          </w:tcPr>
          <w:p w14:paraId="10970EE9" w14:textId="32723354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0E23C2A9" w14:textId="4B8469CE" w:rsidR="00574DF7" w:rsidRDefault="00E97960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796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1900</w:t>
            </w:r>
          </w:p>
        </w:tc>
        <w:tc>
          <w:tcPr>
            <w:tcW w:w="1560" w:type="dxa"/>
          </w:tcPr>
          <w:p w14:paraId="0CEF81D9" w14:textId="46428FE6" w:rsidR="00574DF7" w:rsidRPr="00AB49CB" w:rsidRDefault="00627A56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7A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97492</w:t>
            </w:r>
          </w:p>
        </w:tc>
        <w:tc>
          <w:tcPr>
            <w:tcW w:w="1559" w:type="dxa"/>
          </w:tcPr>
          <w:p w14:paraId="5B551B00" w14:textId="4FF6E6A3" w:rsidR="00574DF7" w:rsidRPr="008213B8" w:rsidRDefault="00E17E6F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17E6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.4416</w:t>
            </w:r>
          </w:p>
        </w:tc>
        <w:tc>
          <w:tcPr>
            <w:tcW w:w="1559" w:type="dxa"/>
          </w:tcPr>
          <w:p w14:paraId="6AF9BF8A" w14:textId="1D1FF13A" w:rsidR="00574DF7" w:rsidRPr="003C6D34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E9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99</w:t>
            </w:r>
          </w:p>
        </w:tc>
        <w:tc>
          <w:tcPr>
            <w:tcW w:w="941" w:type="dxa"/>
          </w:tcPr>
          <w:p w14:paraId="0A360A98" w14:textId="54FE618C" w:rsidR="00574DF7" w:rsidRPr="00492600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1</w:t>
            </w: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574DF7" w:rsidRPr="00B64CFD" w14:paraId="6017CAEB" w14:textId="77777777" w:rsidTr="003E75DC">
        <w:trPr>
          <w:trHeight w:val="335"/>
        </w:trPr>
        <w:tc>
          <w:tcPr>
            <w:tcW w:w="1425" w:type="dxa"/>
          </w:tcPr>
          <w:p w14:paraId="2718DEAE" w14:textId="6435B1B2" w:rsidR="00574DF7" w:rsidRP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4D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980" w:type="dxa"/>
          </w:tcPr>
          <w:p w14:paraId="00238B09" w14:textId="55F43209" w:rsidR="00574DF7" w:rsidRDefault="00E97960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92" w:type="dxa"/>
          </w:tcPr>
          <w:p w14:paraId="6E99993B" w14:textId="1811B60F" w:rsidR="00574DF7" w:rsidRDefault="00627A56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7A5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6782</w:t>
            </w:r>
          </w:p>
        </w:tc>
        <w:tc>
          <w:tcPr>
            <w:tcW w:w="1560" w:type="dxa"/>
          </w:tcPr>
          <w:p w14:paraId="159858C9" w14:textId="32C59761" w:rsidR="00574DF7" w:rsidRPr="00AB49CB" w:rsidRDefault="00627A56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7A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31509</w:t>
            </w:r>
          </w:p>
        </w:tc>
        <w:tc>
          <w:tcPr>
            <w:tcW w:w="1559" w:type="dxa"/>
          </w:tcPr>
          <w:p w14:paraId="1092CB8C" w14:textId="77777777" w:rsidR="00574DF7" w:rsidRPr="008213B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9779FF" w14:textId="77777777" w:rsidR="00574DF7" w:rsidRPr="003C6D34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</w:tcPr>
          <w:p w14:paraId="5030180F" w14:textId="77777777" w:rsidR="00574DF7" w:rsidRPr="00492600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bookmarkEnd w:id="1"/>
    <w:p w14:paraId="4391B490" w14:textId="77777777" w:rsidR="0012156D" w:rsidRDefault="0012156D" w:rsidP="0012156D">
      <w:pPr>
        <w:spacing w:line="360" w:lineRule="auto"/>
        <w:jc w:val="both"/>
        <w:rPr>
          <w:rFonts w:ascii="Times New Roman" w:eastAsia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</w:pPr>
      <w:r>
        <w:rPr>
          <w:rFonts w:ascii="Times New Roman" w:eastAsia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Note: </w:t>
      </w:r>
    </w:p>
    <w:p w14:paraId="47C8CAA9" w14:textId="77777777" w:rsidR="0012156D" w:rsidRDefault="0012156D" w:rsidP="0012156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</w:pPr>
      <w:r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  <w:t xml:space="preserve">‘*’ represents statistically significant, while no esthetics represent a non-statistically significant result. </w:t>
      </w:r>
    </w:p>
    <w:p w14:paraId="4F720000" w14:textId="77777777" w:rsidR="00A03646" w:rsidRDefault="00A03646"/>
    <w:sectPr w:rsidR="00A03646" w:rsidSect="001215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171EC"/>
    <w:multiLevelType w:val="hybridMultilevel"/>
    <w:tmpl w:val="51A21122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0771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4E4"/>
    <w:rsid w:val="000525ED"/>
    <w:rsid w:val="00071637"/>
    <w:rsid w:val="000C3CE3"/>
    <w:rsid w:val="000F08FF"/>
    <w:rsid w:val="0012156D"/>
    <w:rsid w:val="001530B5"/>
    <w:rsid w:val="00160D3F"/>
    <w:rsid w:val="001970CC"/>
    <w:rsid w:val="001C0AE0"/>
    <w:rsid w:val="00223A70"/>
    <w:rsid w:val="00230C55"/>
    <w:rsid w:val="002317D3"/>
    <w:rsid w:val="0024024C"/>
    <w:rsid w:val="002B0EC4"/>
    <w:rsid w:val="002C2713"/>
    <w:rsid w:val="002D3D69"/>
    <w:rsid w:val="002E4F75"/>
    <w:rsid w:val="002F62D2"/>
    <w:rsid w:val="00300331"/>
    <w:rsid w:val="00314076"/>
    <w:rsid w:val="00351D4B"/>
    <w:rsid w:val="003A7CB5"/>
    <w:rsid w:val="003B6BF8"/>
    <w:rsid w:val="003C6D34"/>
    <w:rsid w:val="003E75DC"/>
    <w:rsid w:val="003F4662"/>
    <w:rsid w:val="004123BB"/>
    <w:rsid w:val="004574EE"/>
    <w:rsid w:val="00492600"/>
    <w:rsid w:val="004A04A7"/>
    <w:rsid w:val="00514445"/>
    <w:rsid w:val="00546FA5"/>
    <w:rsid w:val="00574DF7"/>
    <w:rsid w:val="005C1E95"/>
    <w:rsid w:val="006008FC"/>
    <w:rsid w:val="00604CAE"/>
    <w:rsid w:val="00627A56"/>
    <w:rsid w:val="00637B9F"/>
    <w:rsid w:val="0068078B"/>
    <w:rsid w:val="00681CF2"/>
    <w:rsid w:val="006A4844"/>
    <w:rsid w:val="006F5C7E"/>
    <w:rsid w:val="006F6EEA"/>
    <w:rsid w:val="00721044"/>
    <w:rsid w:val="007537AD"/>
    <w:rsid w:val="00763A27"/>
    <w:rsid w:val="00763F63"/>
    <w:rsid w:val="007664E4"/>
    <w:rsid w:val="007771C9"/>
    <w:rsid w:val="0079056C"/>
    <w:rsid w:val="00791965"/>
    <w:rsid w:val="007D2DC7"/>
    <w:rsid w:val="007E75FC"/>
    <w:rsid w:val="00803105"/>
    <w:rsid w:val="008213B8"/>
    <w:rsid w:val="00845B15"/>
    <w:rsid w:val="00881978"/>
    <w:rsid w:val="008D75FD"/>
    <w:rsid w:val="008F3C14"/>
    <w:rsid w:val="009010E1"/>
    <w:rsid w:val="00905EB2"/>
    <w:rsid w:val="0094019F"/>
    <w:rsid w:val="00960056"/>
    <w:rsid w:val="00994F56"/>
    <w:rsid w:val="009D2498"/>
    <w:rsid w:val="009E0B23"/>
    <w:rsid w:val="009F1645"/>
    <w:rsid w:val="00A03646"/>
    <w:rsid w:val="00A22E12"/>
    <w:rsid w:val="00A25EBA"/>
    <w:rsid w:val="00A267F1"/>
    <w:rsid w:val="00A339A8"/>
    <w:rsid w:val="00A86AAE"/>
    <w:rsid w:val="00AA60F2"/>
    <w:rsid w:val="00AB49CB"/>
    <w:rsid w:val="00B2398F"/>
    <w:rsid w:val="00B614EE"/>
    <w:rsid w:val="00B90D27"/>
    <w:rsid w:val="00B93D51"/>
    <w:rsid w:val="00BE0361"/>
    <w:rsid w:val="00C154CE"/>
    <w:rsid w:val="00C30956"/>
    <w:rsid w:val="00C5116E"/>
    <w:rsid w:val="00C544AB"/>
    <w:rsid w:val="00C64337"/>
    <w:rsid w:val="00C80075"/>
    <w:rsid w:val="00C845F4"/>
    <w:rsid w:val="00CB0EA9"/>
    <w:rsid w:val="00D20957"/>
    <w:rsid w:val="00D6713F"/>
    <w:rsid w:val="00DB0377"/>
    <w:rsid w:val="00DC7324"/>
    <w:rsid w:val="00DF095F"/>
    <w:rsid w:val="00DF57DB"/>
    <w:rsid w:val="00E07179"/>
    <w:rsid w:val="00E17E6F"/>
    <w:rsid w:val="00E55CA2"/>
    <w:rsid w:val="00E97960"/>
    <w:rsid w:val="00EA5DD4"/>
    <w:rsid w:val="00EC6C29"/>
    <w:rsid w:val="00ED2E76"/>
    <w:rsid w:val="00EE1F3E"/>
    <w:rsid w:val="00EE5F58"/>
    <w:rsid w:val="00EE682D"/>
    <w:rsid w:val="00F21A1A"/>
    <w:rsid w:val="00F27B0D"/>
    <w:rsid w:val="00F6131E"/>
    <w:rsid w:val="00F70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84D2"/>
  <w15:chartTrackingRefBased/>
  <w15:docId w15:val="{CF9FAB34-C0F6-4B97-92DC-144E4A57A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56D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2156D"/>
    <w:rPr>
      <w:kern w:val="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12156D"/>
    <w:pPr>
      <w:ind w:left="720"/>
      <w:contextualSpacing/>
    </w:pPr>
    <w:rPr>
      <w:rFonts w:asciiTheme="minorHAnsi" w:eastAsiaTheme="minorHAnsi" w:hAnsiTheme="minorHAnsi" w:cstheme="minorBidi"/>
      <w:kern w:val="0"/>
      <w:lang w:val="en-US"/>
      <w14:ligatures w14:val="none"/>
    </w:rPr>
  </w:style>
  <w:style w:type="table" w:customStyle="1" w:styleId="TableGrid2">
    <w:name w:val="Table Grid2"/>
    <w:basedOn w:val="TableNormal"/>
    <w:uiPriority w:val="39"/>
    <w:rsid w:val="0012156D"/>
    <w:pPr>
      <w:spacing w:after="0" w:line="240" w:lineRule="auto"/>
    </w:pPr>
    <w:rPr>
      <w:rFonts w:ascii="Verdana" w:eastAsia="Calibri" w:hAnsi="Verdana" w:cs="Times New Roman"/>
      <w:kern w:val="0"/>
      <w:sz w:val="17"/>
      <w:lang w:val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3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nda, Shepherd</dc:creator>
  <cp:keywords/>
  <dc:description/>
  <cp:lastModifiedBy>Nehanda, Shepherd</cp:lastModifiedBy>
  <cp:revision>5</cp:revision>
  <dcterms:created xsi:type="dcterms:W3CDTF">2026-01-10T07:09:00Z</dcterms:created>
  <dcterms:modified xsi:type="dcterms:W3CDTF">2026-01-11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082397-0f56-408a-b9cd-d142fcbe8e02</vt:lpwstr>
  </property>
</Properties>
</file>